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ano-LC</w:t>
      </w:r>
      <w:r>
        <w:rPr>
          <w:szCs w:val="22"/>
          <w:lang w:val="en-US"/>
        </w:rPr>
        <w:t xml:space="preserve"> separation and Orbitrap</w:t>
      </w:r>
      <w:r>
        <w:rPr>
          <w:szCs w:val="22"/>
          <w:vertAlign w:val="superscript"/>
          <w:lang w:val="en-US"/>
        </w:rPr>
        <w:t>TM</w:t>
      </w:r>
      <w:r>
        <w:rPr>
          <w:szCs w:val="22"/>
          <w:lang w:val="en-US"/>
        </w:rPr>
        <w:t xml:space="preserve"> MS1 and MS2 measurements</w:t>
      </w:r>
    </w:p>
    <w:p>
      <w:pPr>
        <w:pStyle w:val="Para"/>
        <w:spacing w:lineRule="auto" w:line="480"/>
        <w:ind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Para"/>
        <w:spacing w:lineRule="auto" w:line="480"/>
        <w:ind w:hanging="0"/>
        <w:rPr/>
      </w:pPr>
      <w:r>
        <w:rPr>
          <w:sz w:val="24"/>
          <w:szCs w:val="24"/>
        </w:rPr>
        <w:t>LC-MS measurements were carried out on an Ultimate 3000 nano-LC system (LC-Packings-A, Dionex, The Netherlands) online coupled to a hybrid linear ion trap/ Orbitrap</w:t>
      </w:r>
      <w:r>
        <w:rPr>
          <w:sz w:val="24"/>
          <w:szCs w:val="24"/>
          <w:vertAlign w:val="superscript"/>
        </w:rPr>
        <w:t>TM</w:t>
      </w:r>
      <w:r>
        <w:rPr>
          <w:sz w:val="24"/>
          <w:szCs w:val="24"/>
        </w:rPr>
        <w:t xml:space="preserve"> XL mass spectrometer (Thermo Fisher Scientific, Germany). </w:t>
      </w:r>
    </w:p>
    <w:p>
      <w:pPr>
        <w:pStyle w:val="ListParagraph"/>
        <w:spacing w:lineRule="auto" w:line="480"/>
        <w:ind w:left="0" w:hanging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Two solvent mixtures were used for LC separation: (I) 97.9% HPLC pure water, 2% ACN, and 0.1% formic acid (Biosolve, The Netherlands); and (II) 19.92% HPLC pure water, 80% ACN, and 0.08% formic acid (Biosolve, The Netherlands).  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In each of the 3 consecutive runs, an amount of 5 µl of the digested Fab sample was loaded onto C18 PepMap100 trap columns with a length of 5 mm and an internal diameter of 300 µm (Dionex, The Netherlands). First, 0.1% TFA in water (Biosolve, The Netherlands) was used to trap and desalt the sample/trapping column for a period of 10 min, using a 20 µl/min flow rate. Next, the trapping column was switched in line with a C18 PepMap100 analytical column with a length of 15 cm and an internal diameter of 75 µm (Dionex, The Netherlands), using a flow rate of 300 nl/min.</w:t>
      </w:r>
    </w:p>
    <w:p>
      <w:pPr>
        <w:pStyle w:val="ListParagraph"/>
        <w:spacing w:lineRule="auto" w:line="480"/>
        <w:ind w:left="0" w:hanging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Over a total period of 180 min, two different slopes of concentration ACN in time</w:t>
      </w: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were used for the elution of peptides. First, the concentration of ACN was increased by changing the percentage of mixture II in the mobile phase from 0% to 25% in 120 min, resulting in a final concentration of 20% ACN. In a second period of 60 min, the volume fraction mobile phase II was increased to 50%, resulting in a final concentration of 40% ACN. Subsequently, the analytic column was washed and equilibrated for the next gradient cycle.</w:t>
      </w:r>
    </w:p>
    <w:p>
      <w:pPr>
        <w:pStyle w:val="Normal"/>
        <w:rPr/>
      </w:pPr>
      <w:r>
        <w:rPr>
          <w:lang w:val="en-US"/>
        </w:rPr>
        <w:t xml:space="preserve">  </w:t>
      </w:r>
      <w:r>
        <w:rPr>
          <w:lang w:val="en-US"/>
        </w:rPr>
        <w:t>MS2 acquisition was controlled by Xcalibur</w:t>
      </w:r>
      <w:r>
        <w:rPr>
          <w:vertAlign w:val="superscript"/>
          <w:lang w:val="en-US"/>
        </w:rPr>
        <w:t>TM</w:t>
      </w:r>
      <w:r>
        <w:rPr>
          <w:lang w:val="en-US"/>
        </w:rPr>
        <w:t xml:space="preserve"> using data dependent MS2 precursor selection of the five most intensive peaks in each MS1 scan. Precursors selected once were excluded for further MS2 fragmentation by dynamic exclusion for 3 minutes. The exclusion margin was set at 5 ppm (parts per million) in mass. MS1 or MS2 spectra were stored in raw file with 1 s interval tim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&lt;Para&gt;"/>
    <w:basedOn w:val="Normal"/>
    <w:qFormat/>
    <w:pPr>
      <w:spacing w:lineRule="exact" w:line="200"/>
      <w:ind w:firstLine="170"/>
      <w:jc w:val="both"/>
    </w:pPr>
    <w:rPr>
      <w:sz w:val="16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nl-N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7:49:00Z</dcterms:created>
  <dc:creator>MKTitulaer</dc:creator>
  <dc:description/>
  <cp:keywords/>
  <dc:language>en-US</dc:language>
  <cp:lastModifiedBy>MKTitulaer</cp:lastModifiedBy>
  <dcterms:modified xsi:type="dcterms:W3CDTF">2010-05-05T07:49:00Z</dcterms:modified>
  <cp:revision>2</cp:revision>
  <dc:subject/>
  <dc:title>Nano-LC separation and OrbitrapTM MS1 and MS2 measurements</dc:title>
</cp:coreProperties>
</file>